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A01EB" w14:textId="1B3E40F6" w:rsidR="0076709F" w:rsidRDefault="0076709F">
      <w:r>
        <w:t>Table</w:t>
      </w:r>
      <w:r w:rsidR="00D816D0">
        <w:t xml:space="preserve"> </w:t>
      </w:r>
      <w:r w:rsidR="001B305A">
        <w:t>S</w:t>
      </w:r>
      <w:r w:rsidR="00D816D0">
        <w:t>7</w:t>
      </w:r>
      <w:r>
        <w:t>. Meta-Regression, AI</w:t>
      </w:r>
      <w:r w:rsidR="009E53E5">
        <w:rPr>
          <w:rStyle w:val="FootnoteReference"/>
        </w:rPr>
        <w:footnoteReference w:id="1"/>
      </w:r>
      <w:r>
        <w:t xml:space="preserve"> on Internal Validation</w:t>
      </w:r>
    </w:p>
    <w:tbl>
      <w:tblPr>
        <w:tblStyle w:val="TableGrid"/>
        <w:tblW w:w="10379" w:type="dxa"/>
        <w:tblLook w:val="04A0" w:firstRow="1" w:lastRow="0" w:firstColumn="1" w:lastColumn="0" w:noHBand="0" w:noVBand="1"/>
      </w:tblPr>
      <w:tblGrid>
        <w:gridCol w:w="1490"/>
        <w:gridCol w:w="1269"/>
        <w:gridCol w:w="1252"/>
        <w:gridCol w:w="2138"/>
        <w:gridCol w:w="1049"/>
        <w:gridCol w:w="2132"/>
        <w:gridCol w:w="1049"/>
      </w:tblGrid>
      <w:tr w:rsidR="0076709F" w14:paraId="64D2D02C" w14:textId="77777777" w:rsidTr="00D152DF">
        <w:trPr>
          <w:trHeight w:val="2060"/>
        </w:trPr>
        <w:tc>
          <w:tcPr>
            <w:tcW w:w="1490" w:type="dxa"/>
          </w:tcPr>
          <w:p w14:paraId="270A7851" w14:textId="016275A9" w:rsidR="0076709F" w:rsidRDefault="0076709F">
            <w:r>
              <w:t>Parameter</w:t>
            </w:r>
          </w:p>
        </w:tc>
        <w:tc>
          <w:tcPr>
            <w:tcW w:w="1269" w:type="dxa"/>
          </w:tcPr>
          <w:p w14:paraId="57B67139" w14:textId="1E838061" w:rsidR="0076709F" w:rsidRDefault="0076709F">
            <w:r>
              <w:t>Category</w:t>
            </w:r>
          </w:p>
        </w:tc>
        <w:tc>
          <w:tcPr>
            <w:tcW w:w="1252" w:type="dxa"/>
          </w:tcPr>
          <w:p w14:paraId="0D228196" w14:textId="0B5F858F" w:rsidR="0076709F" w:rsidRDefault="0076709F">
            <w:r>
              <w:t>Number of studies in each category</w:t>
            </w:r>
          </w:p>
        </w:tc>
        <w:tc>
          <w:tcPr>
            <w:tcW w:w="2138" w:type="dxa"/>
          </w:tcPr>
          <w:p w14:paraId="7FD1FDDA" w14:textId="4FE261F6" w:rsidR="0076709F" w:rsidRDefault="0076709F">
            <w:r>
              <w:t>Sensitivity[95%CI]</w:t>
            </w:r>
          </w:p>
        </w:tc>
        <w:tc>
          <w:tcPr>
            <w:tcW w:w="1049" w:type="dxa"/>
          </w:tcPr>
          <w:p w14:paraId="36049466" w14:textId="73A1C88E" w:rsidR="0076709F" w:rsidRDefault="0076709F">
            <w:r>
              <w:t>P-value</w:t>
            </w:r>
          </w:p>
        </w:tc>
        <w:tc>
          <w:tcPr>
            <w:tcW w:w="2132" w:type="dxa"/>
          </w:tcPr>
          <w:p w14:paraId="68BDDECD" w14:textId="1A51229E" w:rsidR="0076709F" w:rsidRDefault="0076709F">
            <w:r>
              <w:t>Specificity[95%CI]</w:t>
            </w:r>
          </w:p>
        </w:tc>
        <w:tc>
          <w:tcPr>
            <w:tcW w:w="1049" w:type="dxa"/>
          </w:tcPr>
          <w:p w14:paraId="57193ED4" w14:textId="12ACDD72" w:rsidR="0076709F" w:rsidRDefault="0076709F">
            <w:r>
              <w:t>P-value</w:t>
            </w:r>
          </w:p>
        </w:tc>
      </w:tr>
      <w:tr w:rsidR="0076709F" w14:paraId="00B56A81" w14:textId="77777777" w:rsidTr="0076709F">
        <w:trPr>
          <w:trHeight w:val="393"/>
        </w:trPr>
        <w:tc>
          <w:tcPr>
            <w:tcW w:w="1490" w:type="dxa"/>
            <w:vMerge w:val="restart"/>
          </w:tcPr>
          <w:p w14:paraId="120C0C46" w14:textId="5818F019" w:rsidR="0076709F" w:rsidRDefault="0076709F">
            <w:r>
              <w:t>View</w:t>
            </w:r>
          </w:p>
        </w:tc>
        <w:tc>
          <w:tcPr>
            <w:tcW w:w="1269" w:type="dxa"/>
          </w:tcPr>
          <w:p w14:paraId="733F9C6A" w14:textId="3984EF53" w:rsidR="0076709F" w:rsidRDefault="0076709F">
            <w:r>
              <w:t>Yes</w:t>
            </w:r>
          </w:p>
        </w:tc>
        <w:tc>
          <w:tcPr>
            <w:tcW w:w="1252" w:type="dxa"/>
          </w:tcPr>
          <w:p w14:paraId="6A60772E" w14:textId="70FBE4F4" w:rsidR="0076709F" w:rsidRDefault="0076709F">
            <w:r>
              <w:t>2</w:t>
            </w:r>
            <w:r w:rsidR="00B1299A">
              <w:t>9</w:t>
            </w:r>
          </w:p>
        </w:tc>
        <w:tc>
          <w:tcPr>
            <w:tcW w:w="2138" w:type="dxa"/>
          </w:tcPr>
          <w:p w14:paraId="11C9167A" w14:textId="48A13A3D" w:rsidR="0076709F" w:rsidRDefault="0076709F">
            <w:r>
              <w:t>0.8</w:t>
            </w:r>
            <w:r w:rsidR="00B1299A">
              <w:t>3</w:t>
            </w:r>
            <w:r>
              <w:t xml:space="preserve"> [0.</w:t>
            </w:r>
            <w:r w:rsidR="00B1299A">
              <w:t>79</w:t>
            </w:r>
            <w:r>
              <w:t xml:space="preserve"> - 0.</w:t>
            </w:r>
            <w:r w:rsidR="00B1299A">
              <w:t>87</w:t>
            </w:r>
            <w:r>
              <w:t xml:space="preserve">]   </w:t>
            </w:r>
          </w:p>
        </w:tc>
        <w:tc>
          <w:tcPr>
            <w:tcW w:w="1049" w:type="dxa"/>
            <w:vMerge w:val="restart"/>
          </w:tcPr>
          <w:p w14:paraId="6A6FF5F9" w14:textId="0502EFE5" w:rsidR="0076709F" w:rsidRDefault="0076709F">
            <w:r>
              <w:t>0.</w:t>
            </w:r>
            <w:r w:rsidR="00B1299A">
              <w:t>00</w:t>
            </w:r>
            <w:r>
              <w:t xml:space="preserve"> </w:t>
            </w:r>
          </w:p>
        </w:tc>
        <w:tc>
          <w:tcPr>
            <w:tcW w:w="2132" w:type="dxa"/>
          </w:tcPr>
          <w:p w14:paraId="643C3F60" w14:textId="501CE9B9" w:rsidR="0076709F" w:rsidRDefault="0076709F">
            <w:r>
              <w:t>0.</w:t>
            </w:r>
            <w:r w:rsidR="00B1299A">
              <w:t>89</w:t>
            </w:r>
            <w:r>
              <w:t xml:space="preserve"> [0.8</w:t>
            </w:r>
            <w:r w:rsidR="00B1299A">
              <w:t>5</w:t>
            </w:r>
            <w:r>
              <w:t xml:space="preserve"> - 0.9</w:t>
            </w:r>
            <w:r w:rsidR="00B1299A">
              <w:t>2</w:t>
            </w:r>
            <w:r>
              <w:t xml:space="preserve">]    </w:t>
            </w:r>
          </w:p>
        </w:tc>
        <w:tc>
          <w:tcPr>
            <w:tcW w:w="1049" w:type="dxa"/>
            <w:vMerge w:val="restart"/>
          </w:tcPr>
          <w:p w14:paraId="7658319E" w14:textId="65DBBB56" w:rsidR="0076709F" w:rsidRDefault="0076709F">
            <w:r>
              <w:t>0.</w:t>
            </w:r>
            <w:r w:rsidR="00B1299A">
              <w:t>83</w:t>
            </w:r>
          </w:p>
        </w:tc>
      </w:tr>
      <w:tr w:rsidR="0076709F" w14:paraId="7FF1DCBB" w14:textId="77777777" w:rsidTr="0076709F">
        <w:trPr>
          <w:trHeight w:val="372"/>
        </w:trPr>
        <w:tc>
          <w:tcPr>
            <w:tcW w:w="1490" w:type="dxa"/>
            <w:vMerge/>
          </w:tcPr>
          <w:p w14:paraId="4AC39282" w14:textId="77777777" w:rsidR="0076709F" w:rsidRDefault="0076709F"/>
        </w:tc>
        <w:tc>
          <w:tcPr>
            <w:tcW w:w="1269" w:type="dxa"/>
          </w:tcPr>
          <w:p w14:paraId="4BD84F2E" w14:textId="52F9CEB8" w:rsidR="0076709F" w:rsidRDefault="0076709F">
            <w:r>
              <w:t>No</w:t>
            </w:r>
          </w:p>
        </w:tc>
        <w:tc>
          <w:tcPr>
            <w:tcW w:w="1252" w:type="dxa"/>
          </w:tcPr>
          <w:p w14:paraId="446287BB" w14:textId="6D79046F" w:rsidR="0076709F" w:rsidRDefault="0076709F">
            <w:r>
              <w:t>4</w:t>
            </w:r>
            <w:r w:rsidR="00D152DF">
              <w:t>1</w:t>
            </w:r>
          </w:p>
        </w:tc>
        <w:tc>
          <w:tcPr>
            <w:tcW w:w="2138" w:type="dxa"/>
          </w:tcPr>
          <w:p w14:paraId="12FDD99E" w14:textId="0CC183AC" w:rsidR="0076709F" w:rsidRDefault="0076709F">
            <w:r>
              <w:t>0.8</w:t>
            </w:r>
            <w:r w:rsidR="00D152DF">
              <w:t>0</w:t>
            </w:r>
            <w:r>
              <w:t xml:space="preserve"> [0.7</w:t>
            </w:r>
            <w:r w:rsidR="00B1299A">
              <w:t>4</w:t>
            </w:r>
            <w:r>
              <w:t xml:space="preserve"> - 0.86]   </w:t>
            </w:r>
          </w:p>
        </w:tc>
        <w:tc>
          <w:tcPr>
            <w:tcW w:w="1049" w:type="dxa"/>
            <w:vMerge/>
          </w:tcPr>
          <w:p w14:paraId="2F923D38" w14:textId="77777777" w:rsidR="0076709F" w:rsidRDefault="0076709F"/>
        </w:tc>
        <w:tc>
          <w:tcPr>
            <w:tcW w:w="2132" w:type="dxa"/>
          </w:tcPr>
          <w:p w14:paraId="18435760" w14:textId="697CEFB8" w:rsidR="0076709F" w:rsidRDefault="0076709F">
            <w:r>
              <w:t>0.6</w:t>
            </w:r>
            <w:r w:rsidR="00D152DF">
              <w:t>3</w:t>
            </w:r>
            <w:r>
              <w:t xml:space="preserve"> [0.56 - 0.71]    </w:t>
            </w:r>
          </w:p>
        </w:tc>
        <w:tc>
          <w:tcPr>
            <w:tcW w:w="1049" w:type="dxa"/>
            <w:vMerge/>
          </w:tcPr>
          <w:p w14:paraId="6A7BC308" w14:textId="77777777" w:rsidR="0076709F" w:rsidRDefault="0076709F"/>
        </w:tc>
      </w:tr>
      <w:tr w:rsidR="0076709F" w14:paraId="0428BCE9" w14:textId="77777777" w:rsidTr="0076709F">
        <w:trPr>
          <w:trHeight w:val="393"/>
        </w:trPr>
        <w:tc>
          <w:tcPr>
            <w:tcW w:w="1490" w:type="dxa"/>
            <w:vMerge w:val="restart"/>
          </w:tcPr>
          <w:p w14:paraId="7CADF235" w14:textId="7B595670" w:rsidR="0076709F" w:rsidRDefault="0076709F">
            <w:r>
              <w:t xml:space="preserve">Data Augmentation   </w:t>
            </w:r>
          </w:p>
        </w:tc>
        <w:tc>
          <w:tcPr>
            <w:tcW w:w="1269" w:type="dxa"/>
          </w:tcPr>
          <w:p w14:paraId="3831DA42" w14:textId="21064BEF" w:rsidR="0076709F" w:rsidRDefault="0076709F">
            <w:r>
              <w:t>Yes</w:t>
            </w:r>
          </w:p>
        </w:tc>
        <w:tc>
          <w:tcPr>
            <w:tcW w:w="1252" w:type="dxa"/>
          </w:tcPr>
          <w:p w14:paraId="6B8EEB51" w14:textId="7C18B63B" w:rsidR="0076709F" w:rsidRDefault="0076709F">
            <w:r>
              <w:t>7</w:t>
            </w:r>
          </w:p>
        </w:tc>
        <w:tc>
          <w:tcPr>
            <w:tcW w:w="2138" w:type="dxa"/>
          </w:tcPr>
          <w:p w14:paraId="64E67E5B" w14:textId="7B09A146" w:rsidR="0076709F" w:rsidRDefault="0076709F">
            <w:r>
              <w:t>0.85 [0.77 - 0.9</w:t>
            </w:r>
            <w:r w:rsidR="00D152DF">
              <w:t>3</w:t>
            </w:r>
            <w:r>
              <w:t xml:space="preserve">]   </w:t>
            </w:r>
          </w:p>
        </w:tc>
        <w:tc>
          <w:tcPr>
            <w:tcW w:w="1049" w:type="dxa"/>
            <w:vMerge w:val="restart"/>
          </w:tcPr>
          <w:p w14:paraId="798A53AE" w14:textId="5CB9D112" w:rsidR="0076709F" w:rsidRDefault="0076709F">
            <w:r>
              <w:t>0.0</w:t>
            </w:r>
            <w:r w:rsidR="00B1299A">
              <w:t>1</w:t>
            </w:r>
            <w:r>
              <w:t xml:space="preserve"> </w:t>
            </w:r>
          </w:p>
        </w:tc>
        <w:tc>
          <w:tcPr>
            <w:tcW w:w="2132" w:type="dxa"/>
          </w:tcPr>
          <w:p w14:paraId="4AB92642" w14:textId="524997A0" w:rsidR="0076709F" w:rsidRDefault="0076709F">
            <w:r>
              <w:t xml:space="preserve">0.98 [0.96 - 1.00]    </w:t>
            </w:r>
          </w:p>
        </w:tc>
        <w:tc>
          <w:tcPr>
            <w:tcW w:w="1049" w:type="dxa"/>
            <w:vMerge w:val="restart"/>
          </w:tcPr>
          <w:p w14:paraId="3BFD891E" w14:textId="01E07BB2" w:rsidR="0076709F" w:rsidRDefault="0076709F">
            <w:r>
              <w:t>0.0</w:t>
            </w:r>
            <w:r w:rsidR="00B1299A">
              <w:t>9</w:t>
            </w:r>
          </w:p>
        </w:tc>
      </w:tr>
      <w:tr w:rsidR="0076709F" w14:paraId="11ED0C24" w14:textId="77777777" w:rsidTr="0076709F">
        <w:trPr>
          <w:trHeight w:val="393"/>
        </w:trPr>
        <w:tc>
          <w:tcPr>
            <w:tcW w:w="1490" w:type="dxa"/>
            <w:vMerge/>
          </w:tcPr>
          <w:p w14:paraId="29E3F762" w14:textId="77777777" w:rsidR="0076709F" w:rsidRDefault="0076709F"/>
        </w:tc>
        <w:tc>
          <w:tcPr>
            <w:tcW w:w="1269" w:type="dxa"/>
          </w:tcPr>
          <w:p w14:paraId="2996420B" w14:textId="3AA84FBA" w:rsidR="0076709F" w:rsidRDefault="0076709F">
            <w:r>
              <w:t>No</w:t>
            </w:r>
          </w:p>
        </w:tc>
        <w:tc>
          <w:tcPr>
            <w:tcW w:w="1252" w:type="dxa"/>
          </w:tcPr>
          <w:p w14:paraId="047078DD" w14:textId="2C95DC48" w:rsidR="0076709F" w:rsidRDefault="00B1299A">
            <w:r>
              <w:t>63</w:t>
            </w:r>
          </w:p>
        </w:tc>
        <w:tc>
          <w:tcPr>
            <w:tcW w:w="2138" w:type="dxa"/>
          </w:tcPr>
          <w:p w14:paraId="69D97A18" w14:textId="1769C773" w:rsidR="0076709F" w:rsidRDefault="0076709F">
            <w:r>
              <w:t>0.8</w:t>
            </w:r>
            <w:r w:rsidR="00B1299A">
              <w:t>1</w:t>
            </w:r>
            <w:r>
              <w:t xml:space="preserve"> [0.7</w:t>
            </w:r>
            <w:r w:rsidR="00D152DF">
              <w:t>7</w:t>
            </w:r>
            <w:r>
              <w:t xml:space="preserve"> - 0.8</w:t>
            </w:r>
            <w:r w:rsidR="00B1299A">
              <w:t>5</w:t>
            </w:r>
            <w:r>
              <w:t xml:space="preserve">]   </w:t>
            </w:r>
          </w:p>
        </w:tc>
        <w:tc>
          <w:tcPr>
            <w:tcW w:w="1049" w:type="dxa"/>
            <w:vMerge/>
          </w:tcPr>
          <w:p w14:paraId="572DD351" w14:textId="77777777" w:rsidR="0076709F" w:rsidRDefault="0076709F"/>
        </w:tc>
        <w:tc>
          <w:tcPr>
            <w:tcW w:w="2132" w:type="dxa"/>
          </w:tcPr>
          <w:p w14:paraId="1410BA26" w14:textId="7332E6F9" w:rsidR="0076709F" w:rsidRDefault="0076709F">
            <w:r>
              <w:t>0.7</w:t>
            </w:r>
            <w:r w:rsidR="00B1299A">
              <w:t>3</w:t>
            </w:r>
            <w:r>
              <w:t xml:space="preserve"> [0.6</w:t>
            </w:r>
            <w:r w:rsidR="00B1299A">
              <w:t>8</w:t>
            </w:r>
            <w:r>
              <w:t xml:space="preserve"> - 0.7</w:t>
            </w:r>
            <w:r w:rsidR="00B1299A">
              <w:t>8</w:t>
            </w:r>
            <w:r>
              <w:t xml:space="preserve">]    </w:t>
            </w:r>
          </w:p>
        </w:tc>
        <w:tc>
          <w:tcPr>
            <w:tcW w:w="1049" w:type="dxa"/>
            <w:vMerge/>
          </w:tcPr>
          <w:p w14:paraId="60C1F09C" w14:textId="77777777" w:rsidR="0076709F" w:rsidRDefault="0076709F"/>
        </w:tc>
      </w:tr>
      <w:tr w:rsidR="0076709F" w14:paraId="1871E386" w14:textId="77777777" w:rsidTr="0076709F">
        <w:trPr>
          <w:trHeight w:val="372"/>
        </w:trPr>
        <w:tc>
          <w:tcPr>
            <w:tcW w:w="1490" w:type="dxa"/>
            <w:vMerge w:val="restart"/>
          </w:tcPr>
          <w:p w14:paraId="4DF76DF6" w14:textId="0FEE5F66" w:rsidR="0076709F" w:rsidRDefault="0076709F">
            <w:r>
              <w:t>Transfer Learning</w:t>
            </w:r>
          </w:p>
        </w:tc>
        <w:tc>
          <w:tcPr>
            <w:tcW w:w="1269" w:type="dxa"/>
          </w:tcPr>
          <w:p w14:paraId="284248A4" w14:textId="2F97DE32" w:rsidR="0076709F" w:rsidRDefault="0076709F">
            <w:r>
              <w:t>Yes</w:t>
            </w:r>
          </w:p>
        </w:tc>
        <w:tc>
          <w:tcPr>
            <w:tcW w:w="1252" w:type="dxa"/>
          </w:tcPr>
          <w:p w14:paraId="11E97FFE" w14:textId="5D36F55D" w:rsidR="0076709F" w:rsidRDefault="0076709F">
            <w:r>
              <w:t>3</w:t>
            </w:r>
          </w:p>
        </w:tc>
        <w:tc>
          <w:tcPr>
            <w:tcW w:w="2138" w:type="dxa"/>
          </w:tcPr>
          <w:p w14:paraId="45DFE088" w14:textId="65FB1420" w:rsidR="0076709F" w:rsidRDefault="005F5C57">
            <w:r>
              <w:t>0.83 [0.71 - 0.95]</w:t>
            </w:r>
          </w:p>
        </w:tc>
        <w:tc>
          <w:tcPr>
            <w:tcW w:w="1049" w:type="dxa"/>
            <w:vMerge w:val="restart"/>
          </w:tcPr>
          <w:p w14:paraId="38B59028" w14:textId="256925D5" w:rsidR="0076709F" w:rsidRDefault="005F5C57">
            <w:r>
              <w:t>0.</w:t>
            </w:r>
            <w:r w:rsidR="00B1299A">
              <w:t>12</w:t>
            </w:r>
            <w:r>
              <w:t xml:space="preserve">  </w:t>
            </w:r>
          </w:p>
        </w:tc>
        <w:tc>
          <w:tcPr>
            <w:tcW w:w="2132" w:type="dxa"/>
          </w:tcPr>
          <w:p w14:paraId="286824B3" w14:textId="0D65D422" w:rsidR="0076709F" w:rsidRDefault="005F5C57">
            <w:r>
              <w:t>0.</w:t>
            </w:r>
            <w:r w:rsidR="00B1299A">
              <w:t>41</w:t>
            </w:r>
            <w:r>
              <w:t xml:space="preserve"> [-0.</w:t>
            </w:r>
            <w:r w:rsidR="00B1299A">
              <w:t>06</w:t>
            </w:r>
            <w:r>
              <w:t xml:space="preserve"> - 0.88] </w:t>
            </w:r>
          </w:p>
        </w:tc>
        <w:tc>
          <w:tcPr>
            <w:tcW w:w="1049" w:type="dxa"/>
            <w:vMerge w:val="restart"/>
          </w:tcPr>
          <w:p w14:paraId="3E54BC85" w14:textId="3B3CF48D" w:rsidR="0076709F" w:rsidRDefault="005F5C57">
            <w:r>
              <w:t>0.</w:t>
            </w:r>
            <w:r w:rsidR="00B1299A">
              <w:t>10</w:t>
            </w:r>
          </w:p>
        </w:tc>
      </w:tr>
      <w:tr w:rsidR="0076709F" w14:paraId="3E90F3A4" w14:textId="77777777" w:rsidTr="0076709F">
        <w:trPr>
          <w:trHeight w:val="372"/>
        </w:trPr>
        <w:tc>
          <w:tcPr>
            <w:tcW w:w="1490" w:type="dxa"/>
            <w:vMerge/>
          </w:tcPr>
          <w:p w14:paraId="12259442" w14:textId="77777777" w:rsidR="0076709F" w:rsidRDefault="0076709F"/>
        </w:tc>
        <w:tc>
          <w:tcPr>
            <w:tcW w:w="1269" w:type="dxa"/>
          </w:tcPr>
          <w:p w14:paraId="46B55A07" w14:textId="1387D65A" w:rsidR="0076709F" w:rsidRDefault="0076709F">
            <w:r>
              <w:t>No</w:t>
            </w:r>
          </w:p>
        </w:tc>
        <w:tc>
          <w:tcPr>
            <w:tcW w:w="1252" w:type="dxa"/>
          </w:tcPr>
          <w:p w14:paraId="364BA545" w14:textId="15D9B353" w:rsidR="0076709F" w:rsidRDefault="00B1299A">
            <w:r>
              <w:t>67</w:t>
            </w:r>
          </w:p>
        </w:tc>
        <w:tc>
          <w:tcPr>
            <w:tcW w:w="2138" w:type="dxa"/>
          </w:tcPr>
          <w:p w14:paraId="0F102308" w14:textId="4AF752A1" w:rsidR="0076709F" w:rsidRDefault="005F5C57">
            <w:r>
              <w:t>0.8</w:t>
            </w:r>
            <w:r w:rsidR="00B1299A">
              <w:t>1</w:t>
            </w:r>
            <w:r>
              <w:t xml:space="preserve"> [0.7</w:t>
            </w:r>
            <w:r w:rsidR="00D152DF">
              <w:t>8</w:t>
            </w:r>
            <w:r>
              <w:t xml:space="preserve"> - 0.8</w:t>
            </w:r>
            <w:r w:rsidR="00B1299A">
              <w:t>5</w:t>
            </w:r>
            <w:r>
              <w:t>]</w:t>
            </w:r>
          </w:p>
        </w:tc>
        <w:tc>
          <w:tcPr>
            <w:tcW w:w="1049" w:type="dxa"/>
            <w:vMerge/>
          </w:tcPr>
          <w:p w14:paraId="791CB103" w14:textId="77777777" w:rsidR="0076709F" w:rsidRDefault="0076709F"/>
        </w:tc>
        <w:tc>
          <w:tcPr>
            <w:tcW w:w="2132" w:type="dxa"/>
          </w:tcPr>
          <w:p w14:paraId="5CBFA863" w14:textId="73C6C37A" w:rsidR="0076709F" w:rsidRDefault="005F5C57">
            <w:r>
              <w:t>0.79 [0.7</w:t>
            </w:r>
            <w:r w:rsidR="00D152DF">
              <w:t>2</w:t>
            </w:r>
            <w:r>
              <w:t xml:space="preserve"> - 0.8</w:t>
            </w:r>
            <w:r w:rsidR="00B1299A">
              <w:t>4</w:t>
            </w:r>
            <w:r>
              <w:t xml:space="preserve">]    </w:t>
            </w:r>
          </w:p>
        </w:tc>
        <w:tc>
          <w:tcPr>
            <w:tcW w:w="1049" w:type="dxa"/>
            <w:vMerge/>
          </w:tcPr>
          <w:p w14:paraId="3FABD82C" w14:textId="77777777" w:rsidR="0076709F" w:rsidRDefault="0076709F"/>
        </w:tc>
      </w:tr>
    </w:tbl>
    <w:p w14:paraId="65CBC5F1" w14:textId="77777777" w:rsidR="0076709F" w:rsidRDefault="0076709F"/>
    <w:sectPr w:rsidR="0076709F">
      <w:footnotePr>
        <w:pos w:val="beneathText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FFF37" w14:textId="77777777" w:rsidR="00444AF3" w:rsidRDefault="00444AF3" w:rsidP="009E53E5">
      <w:pPr>
        <w:spacing w:after="0" w:line="240" w:lineRule="auto"/>
      </w:pPr>
      <w:r>
        <w:separator/>
      </w:r>
    </w:p>
  </w:endnote>
  <w:endnote w:type="continuationSeparator" w:id="0">
    <w:p w14:paraId="125CF5C6" w14:textId="77777777" w:rsidR="00444AF3" w:rsidRDefault="00444AF3" w:rsidP="009E5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C6B38" w14:textId="77777777" w:rsidR="00444AF3" w:rsidRDefault="00444AF3" w:rsidP="009E53E5">
      <w:pPr>
        <w:spacing w:after="0" w:line="240" w:lineRule="auto"/>
      </w:pPr>
      <w:r>
        <w:separator/>
      </w:r>
    </w:p>
  </w:footnote>
  <w:footnote w:type="continuationSeparator" w:id="0">
    <w:p w14:paraId="1ACDF5AC" w14:textId="77777777" w:rsidR="00444AF3" w:rsidRDefault="00444AF3" w:rsidP="009E53E5">
      <w:pPr>
        <w:spacing w:after="0" w:line="240" w:lineRule="auto"/>
      </w:pPr>
      <w:r>
        <w:continuationSeparator/>
      </w:r>
    </w:p>
  </w:footnote>
  <w:footnote w:id="1">
    <w:p w14:paraId="5164FD57" w14:textId="6E60D039" w:rsidR="009E53E5" w:rsidRDefault="009E53E5">
      <w:pPr>
        <w:pStyle w:val="FootnoteText"/>
      </w:pPr>
      <w:r>
        <w:rPr>
          <w:rStyle w:val="FootnoteReference"/>
        </w:rPr>
        <w:footnoteRef/>
      </w:r>
      <w:r>
        <w:t xml:space="preserve"> Artificial intelligence (AI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709F"/>
    <w:rsid w:val="00161411"/>
    <w:rsid w:val="001B305A"/>
    <w:rsid w:val="0020625F"/>
    <w:rsid w:val="0025163A"/>
    <w:rsid w:val="00444AF3"/>
    <w:rsid w:val="004B1946"/>
    <w:rsid w:val="0053073B"/>
    <w:rsid w:val="005F5C57"/>
    <w:rsid w:val="0076709F"/>
    <w:rsid w:val="009E53E5"/>
    <w:rsid w:val="00B1299A"/>
    <w:rsid w:val="00D152DF"/>
    <w:rsid w:val="00D81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42A32C"/>
  <w15:chartTrackingRefBased/>
  <w15:docId w15:val="{EFEDD286-B1A0-412E-B9D8-8B573F059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7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E53E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53E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E53E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DE0E7E-A810-432B-A5D7-E28B87E01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Ali Jahanshahi</cp:lastModifiedBy>
  <cp:revision>5</cp:revision>
  <dcterms:created xsi:type="dcterms:W3CDTF">2023-07-20T07:25:00Z</dcterms:created>
  <dcterms:modified xsi:type="dcterms:W3CDTF">2025-03-15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c23ca3bb919ca2151d5e53c896a1587862d50603b5faa9f6612ebc95318dad</vt:lpwstr>
  </property>
</Properties>
</file>